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1222"/>
        <w:tblW w:w="0" w:type="auto"/>
        <w:tblLook w:val="04A0" w:firstRow="1" w:lastRow="0" w:firstColumn="1" w:lastColumn="0" w:noHBand="0" w:noVBand="1"/>
      </w:tblPr>
      <w:tblGrid>
        <w:gridCol w:w="1164"/>
        <w:gridCol w:w="794"/>
        <w:gridCol w:w="1265"/>
        <w:gridCol w:w="1070"/>
        <w:gridCol w:w="1227"/>
        <w:gridCol w:w="959"/>
        <w:gridCol w:w="1088"/>
        <w:gridCol w:w="901"/>
        <w:gridCol w:w="1157"/>
        <w:gridCol w:w="760"/>
        <w:gridCol w:w="1457"/>
        <w:gridCol w:w="1601"/>
        <w:gridCol w:w="956"/>
        <w:gridCol w:w="999"/>
      </w:tblGrid>
      <w:tr w:rsidR="00B0295B" w:rsidRPr="00CF4D44" w14:paraId="19FADE8A" w14:textId="77777777" w:rsidTr="00814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140EAD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36840034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</w:p>
          <w:p w14:paraId="0108A050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focused</w:t>
            </w:r>
          </w:p>
          <w:p w14:paraId="42FAD33C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question</w:t>
            </w:r>
          </w:p>
        </w:tc>
        <w:tc>
          <w:tcPr>
            <w:tcW w:w="0" w:type="auto"/>
            <w:vAlign w:val="center"/>
          </w:tcPr>
          <w:p w14:paraId="2B868B27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Randomization</w:t>
            </w:r>
          </w:p>
          <w:p w14:paraId="63951AC0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of subjects</w:t>
            </w:r>
          </w:p>
        </w:tc>
        <w:tc>
          <w:tcPr>
            <w:tcW w:w="0" w:type="auto"/>
            <w:vAlign w:val="center"/>
          </w:tcPr>
          <w:p w14:paraId="6A3031CE" w14:textId="07F3ACE5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concealment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to treatment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allocation</w:t>
            </w:r>
          </w:p>
        </w:tc>
        <w:tc>
          <w:tcPr>
            <w:tcW w:w="0" w:type="auto"/>
            <w:vAlign w:val="center"/>
          </w:tcPr>
          <w:p w14:paraId="55F3A7EB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Blinding of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treatment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allocation to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subjects and researchers</w:t>
            </w:r>
          </w:p>
        </w:tc>
        <w:tc>
          <w:tcPr>
            <w:tcW w:w="0" w:type="auto"/>
            <w:vAlign w:val="center"/>
          </w:tcPr>
          <w:p w14:paraId="7F7DB46A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and control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similar at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baseline</w:t>
            </w:r>
          </w:p>
        </w:tc>
        <w:tc>
          <w:tcPr>
            <w:tcW w:w="0" w:type="auto"/>
            <w:vAlign w:val="center"/>
          </w:tcPr>
          <w:p w14:paraId="147F42BE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difference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between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groups </w:t>
            </w:r>
            <w:proofErr w:type="gramStart"/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proofErr w:type="gramEnd"/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treatment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under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investigation</w:t>
            </w:r>
          </w:p>
        </w:tc>
        <w:tc>
          <w:tcPr>
            <w:tcW w:w="0" w:type="auto"/>
            <w:vAlign w:val="center"/>
          </w:tcPr>
          <w:p w14:paraId="71302CCA" w14:textId="0EE2A394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measure 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reliable </w:t>
            </w:r>
          </w:p>
        </w:tc>
        <w:tc>
          <w:tcPr>
            <w:tcW w:w="1157" w:type="dxa"/>
            <w:vAlign w:val="center"/>
          </w:tcPr>
          <w:p w14:paraId="6033434F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Dropout rate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of treatment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arm before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study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  <w:t>completion (%)</w:t>
            </w:r>
          </w:p>
        </w:tc>
        <w:tc>
          <w:tcPr>
            <w:tcW w:w="760" w:type="dxa"/>
            <w:vAlign w:val="center"/>
          </w:tcPr>
          <w:p w14:paraId="29AA0657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Intent-to-treat</w:t>
            </w:r>
            <w:r w:rsidRPr="00CF4D4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  <w:proofErr w:type="gramEnd"/>
          </w:p>
          <w:p w14:paraId="7AC20CDF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74BBFB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Results comparable across study sites</w:t>
            </w:r>
          </w:p>
        </w:tc>
        <w:tc>
          <w:tcPr>
            <w:tcW w:w="0" w:type="auto"/>
            <w:vAlign w:val="center"/>
          </w:tcPr>
          <w:p w14:paraId="765C2E20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Sample size justification or power description</w:t>
            </w:r>
          </w:p>
        </w:tc>
        <w:tc>
          <w:tcPr>
            <w:tcW w:w="0" w:type="auto"/>
            <w:vAlign w:val="center"/>
          </w:tcPr>
          <w:p w14:paraId="49626654" w14:textId="1546FEBE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Funding declared</w:t>
            </w:r>
          </w:p>
        </w:tc>
        <w:tc>
          <w:tcPr>
            <w:tcW w:w="0" w:type="auto"/>
            <w:vAlign w:val="center"/>
          </w:tcPr>
          <w:p w14:paraId="5EFC8EB0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Quality rating</w:t>
            </w:r>
          </w:p>
        </w:tc>
      </w:tr>
      <w:tr w:rsidR="00B0295B" w:rsidRPr="00CF4D44" w14:paraId="2C3E1769" w14:textId="77777777" w:rsidTr="0081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381D7D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Koletzko</w:t>
            </w:r>
            <w:proofErr w:type="spellEnd"/>
            <w:r w:rsidRPr="00CF4D44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vAlign w:val="center"/>
          </w:tcPr>
          <w:p w14:paraId="2BD0179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69257A6E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5DD6BCD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1217F0C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3B7DE11C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6731B39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78C32EB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7" w:type="dxa"/>
            <w:vAlign w:val="center"/>
          </w:tcPr>
          <w:p w14:paraId="72E54A7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760" w:type="dxa"/>
            <w:vAlign w:val="center"/>
          </w:tcPr>
          <w:p w14:paraId="6167E6BE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6A0BE38F" w14:textId="38BA8EDC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0" w:type="auto"/>
            <w:vAlign w:val="center"/>
          </w:tcPr>
          <w:p w14:paraId="6525CB4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75F5277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58F78F3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0295B" w:rsidRPr="00CF4D44" w14:paraId="5C080872" w14:textId="77777777" w:rsidTr="00814A5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14D63B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Kramer 2018</w:t>
            </w:r>
          </w:p>
        </w:tc>
        <w:tc>
          <w:tcPr>
            <w:tcW w:w="0" w:type="auto"/>
            <w:vAlign w:val="center"/>
          </w:tcPr>
          <w:p w14:paraId="6B6B936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190223C5" w14:textId="6DB82BAC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0" w:type="auto"/>
            <w:vAlign w:val="center"/>
          </w:tcPr>
          <w:p w14:paraId="0222F823" w14:textId="62AB9385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0" w:type="auto"/>
            <w:vAlign w:val="center"/>
          </w:tcPr>
          <w:p w14:paraId="129619B4" w14:textId="7AB0C1A1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0" w:type="auto"/>
            <w:vAlign w:val="center"/>
          </w:tcPr>
          <w:p w14:paraId="2364D0B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6DA770B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4B9C08D4" w14:textId="48DCECC2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157" w:type="dxa"/>
            <w:vAlign w:val="center"/>
          </w:tcPr>
          <w:p w14:paraId="3C0B79AB" w14:textId="18CD3D6A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760" w:type="dxa"/>
            <w:vAlign w:val="center"/>
          </w:tcPr>
          <w:p w14:paraId="1F4767F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116D5112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29CBD231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0B4B738D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689CA23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7DC958BE" w14:textId="77777777" w:rsidTr="0081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38EFE8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Sepulveda-</w:t>
            </w:r>
            <w:proofErr w:type="spellStart"/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Valbu</w:t>
            </w:r>
            <w:proofErr w:type="spellEnd"/>
            <w:r w:rsidRPr="00CF4D44">
              <w:rPr>
                <w:rFonts w:ascii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vAlign w:val="center"/>
          </w:tcPr>
          <w:p w14:paraId="12585FB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635DA1EF" w14:textId="6911641A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0" w:type="auto"/>
            <w:vAlign w:val="center"/>
          </w:tcPr>
          <w:p w14:paraId="1A1A4A95" w14:textId="2741A82D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0" w:type="auto"/>
            <w:vAlign w:val="center"/>
          </w:tcPr>
          <w:p w14:paraId="7DABFA2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49A8F46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71B4D07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40AF004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7" w:type="dxa"/>
            <w:vAlign w:val="center"/>
          </w:tcPr>
          <w:p w14:paraId="14ABB9D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760" w:type="dxa"/>
            <w:vAlign w:val="center"/>
          </w:tcPr>
          <w:p w14:paraId="1B04DFC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250955A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72285770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10AF471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14:paraId="2F48253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40812F83" w14:textId="6C3DB75F" w:rsidR="00A86F0B" w:rsidRPr="00CF4D44" w:rsidRDefault="00B0295B">
      <w:pPr>
        <w:rPr>
          <w:rFonts w:ascii="Times New Roman" w:hAnsi="Times New Roman" w:cs="Times New Roman"/>
        </w:rPr>
      </w:pPr>
      <w:r w:rsidRPr="00CF4D44">
        <w:rPr>
          <w:rFonts w:ascii="Times New Roman" w:hAnsi="Times New Roman" w:cs="Times New Roman"/>
        </w:rPr>
        <w:t xml:space="preserve">Supplementary table 1. Quality assessment for </w:t>
      </w:r>
      <w:proofErr w:type="spellStart"/>
      <w:r w:rsidRPr="00CF4D44">
        <w:rPr>
          <w:rFonts w:ascii="Times New Roman" w:hAnsi="Times New Roman" w:cs="Times New Roman"/>
        </w:rPr>
        <w:t>randomised</w:t>
      </w:r>
      <w:proofErr w:type="spellEnd"/>
      <w:r w:rsidRPr="00CF4D44">
        <w:rPr>
          <w:rFonts w:ascii="Times New Roman" w:hAnsi="Times New Roman" w:cs="Times New Roman"/>
        </w:rPr>
        <w:t xml:space="preserve"> controlled trials assessing breastfeeding and body mass index (BMI) </w:t>
      </w:r>
      <w:proofErr w:type="gramStart"/>
      <w:r w:rsidRPr="00CF4D44">
        <w:rPr>
          <w:rFonts w:ascii="Times New Roman" w:hAnsi="Times New Roman" w:cs="Times New Roman"/>
        </w:rPr>
        <w:t>trajectories</w:t>
      </w:r>
      <w:proofErr w:type="gramEnd"/>
    </w:p>
    <w:p w14:paraId="67098CC4" w14:textId="1C208D6B" w:rsidR="00B0295B" w:rsidRPr="00CF4D44" w:rsidRDefault="00CF4D4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C: not clear, NA: not applicable, </w:t>
      </w:r>
      <w:r w:rsidRPr="00CF4D44">
        <w:rPr>
          <w:rFonts w:ascii="Times New Roman" w:hAnsi="Times New Roman" w:cs="Times New Roman"/>
          <w:sz w:val="18"/>
          <w:szCs w:val="18"/>
        </w:rPr>
        <w:t>Study quality assessed by Scottish Intercollegiate Guidelines Network 50 (SIGN 50) methodology checklist</w:t>
      </w:r>
      <w:r>
        <w:rPr>
          <w:rFonts w:ascii="Times New Roman" w:hAnsi="Times New Roman" w:cs="Times New Roman"/>
          <w:sz w:val="18"/>
          <w:szCs w:val="18"/>
        </w:rPr>
        <w:t xml:space="preserve"> for </w:t>
      </w:r>
      <w:proofErr w:type="spellStart"/>
      <w:r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ontrolled trials.</w:t>
      </w:r>
    </w:p>
    <w:p w14:paraId="2A957508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15ABF6BC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0FB68476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0D0EE181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51739AE4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2903A763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0F660220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6BEBE23B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2C5B1696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30660CDB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0C390F6E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33D39163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1F981C74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6E49998A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06EB99D4" w14:textId="77777777" w:rsidR="00B0295B" w:rsidRPr="00CF4D44" w:rsidRDefault="00B0295B">
      <w:pPr>
        <w:rPr>
          <w:rFonts w:ascii="Times New Roman" w:hAnsi="Times New Roman" w:cs="Times New Roman"/>
        </w:rPr>
      </w:pPr>
    </w:p>
    <w:p w14:paraId="14423A25" w14:textId="77777777" w:rsidR="00CF4D44" w:rsidRDefault="00CF4D44">
      <w:pPr>
        <w:rPr>
          <w:rFonts w:ascii="Times New Roman" w:hAnsi="Times New Roman" w:cs="Times New Roman"/>
        </w:rPr>
      </w:pPr>
    </w:p>
    <w:p w14:paraId="37AE1D5E" w14:textId="77777777" w:rsidR="00CF4D44" w:rsidRDefault="00CF4D44">
      <w:pPr>
        <w:rPr>
          <w:rFonts w:ascii="Times New Roman" w:hAnsi="Times New Roman" w:cs="Times New Roman"/>
        </w:rPr>
      </w:pPr>
    </w:p>
    <w:p w14:paraId="1ABC844D" w14:textId="4BBD4934" w:rsidR="00B0295B" w:rsidRPr="00CF4D44" w:rsidRDefault="00B0295B">
      <w:pPr>
        <w:rPr>
          <w:rFonts w:ascii="Times New Roman" w:hAnsi="Times New Roman" w:cs="Times New Roman"/>
        </w:rPr>
      </w:pPr>
      <w:r w:rsidRPr="00CF4D44">
        <w:rPr>
          <w:rFonts w:ascii="Times New Roman" w:hAnsi="Times New Roman" w:cs="Times New Roman"/>
        </w:rPr>
        <w:t>Supplementary table 2. Quality assessment for cohort studies assessing breastfeeding and body mass index (BMI) trajectories.</w:t>
      </w:r>
    </w:p>
    <w:tbl>
      <w:tblPr>
        <w:tblStyle w:val="PlainTable2"/>
        <w:tblpPr w:leftFromText="180" w:rightFromText="180" w:vertAnchor="page" w:horzAnchor="margin" w:tblpY="1252"/>
        <w:tblW w:w="5000" w:type="pct"/>
        <w:tblLook w:val="04A0" w:firstRow="1" w:lastRow="0" w:firstColumn="1" w:lastColumn="0" w:noHBand="0" w:noVBand="1"/>
      </w:tblPr>
      <w:tblGrid>
        <w:gridCol w:w="1012"/>
        <w:gridCol w:w="794"/>
        <w:gridCol w:w="1317"/>
        <w:gridCol w:w="1114"/>
        <w:gridCol w:w="781"/>
        <w:gridCol w:w="1061"/>
        <w:gridCol w:w="795"/>
        <w:gridCol w:w="999"/>
        <w:gridCol w:w="999"/>
        <w:gridCol w:w="795"/>
        <w:gridCol w:w="856"/>
        <w:gridCol w:w="1070"/>
        <w:gridCol w:w="990"/>
        <w:gridCol w:w="755"/>
        <w:gridCol w:w="1124"/>
        <w:gridCol w:w="936"/>
      </w:tblGrid>
      <w:tr w:rsidR="00B0295B" w:rsidRPr="00CF4D44" w14:paraId="5C2A7373" w14:textId="77777777" w:rsidTr="00CF4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645521BA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8" w:type="pct"/>
            <w:vAlign w:val="center"/>
          </w:tcPr>
          <w:p w14:paraId="30FBC7B8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</w:p>
          <w:p w14:paraId="4629ADF1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focused</w:t>
            </w:r>
          </w:p>
          <w:p w14:paraId="4802D70F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question</w:t>
            </w:r>
          </w:p>
        </w:tc>
        <w:tc>
          <w:tcPr>
            <w:tcW w:w="428" w:type="pct"/>
            <w:vAlign w:val="center"/>
          </w:tcPr>
          <w:p w14:paraId="3001327E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Subjects recruited from similar populations</w:t>
            </w:r>
          </w:p>
        </w:tc>
        <w:tc>
          <w:tcPr>
            <w:tcW w:w="362" w:type="pct"/>
            <w:vAlign w:val="center"/>
          </w:tcPr>
          <w:p w14:paraId="38FACFA9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Participation rate (&gt;50%)</w:t>
            </w:r>
          </w:p>
        </w:tc>
        <w:tc>
          <w:tcPr>
            <w:tcW w:w="254" w:type="pct"/>
            <w:vAlign w:val="center"/>
          </w:tcPr>
          <w:p w14:paraId="08FD4F9A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Drop-out rate (&lt;20%)</w:t>
            </w:r>
          </w:p>
        </w:tc>
        <w:tc>
          <w:tcPr>
            <w:tcW w:w="345" w:type="pct"/>
            <w:vAlign w:val="center"/>
          </w:tcPr>
          <w:p w14:paraId="78E38C2D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</w:p>
          <w:p w14:paraId="4C859441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made</w:t>
            </w:r>
          </w:p>
          <w:p w14:paraId="3B956FD5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between</w:t>
            </w:r>
          </w:p>
          <w:p w14:paraId="6EF01FA2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  <w:p w14:paraId="0CFA8137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nd dropouts</w:t>
            </w:r>
          </w:p>
        </w:tc>
        <w:tc>
          <w:tcPr>
            <w:tcW w:w="258" w:type="pct"/>
            <w:vAlign w:val="center"/>
          </w:tcPr>
          <w:p w14:paraId="013BDC19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Clearly</w:t>
            </w:r>
          </w:p>
          <w:p w14:paraId="707758A3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defined</w:t>
            </w:r>
          </w:p>
          <w:p w14:paraId="2D904FD7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324" w:type="pct"/>
            <w:vAlign w:val="center"/>
          </w:tcPr>
          <w:p w14:paraId="1453BC68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</w:p>
          <w:p w14:paraId="6B6F9854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of outcome</w:t>
            </w:r>
          </w:p>
          <w:p w14:paraId="3333B159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blinded to</w:t>
            </w:r>
          </w:p>
          <w:p w14:paraId="61276D49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324" w:type="pct"/>
            <w:vAlign w:val="center"/>
          </w:tcPr>
          <w:p w14:paraId="40986E13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</w:p>
          <w:p w14:paraId="32C39F9A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of exposure</w:t>
            </w:r>
          </w:p>
          <w:p w14:paraId="15CEA27A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reliable</w:t>
            </w:r>
          </w:p>
        </w:tc>
        <w:tc>
          <w:tcPr>
            <w:tcW w:w="258" w:type="pct"/>
            <w:vAlign w:val="center"/>
          </w:tcPr>
          <w:p w14:paraId="333BD965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Validity of</w:t>
            </w:r>
          </w:p>
          <w:p w14:paraId="1A0FBE94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  <w:p w14:paraId="690EE0CC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</w:p>
        </w:tc>
        <w:tc>
          <w:tcPr>
            <w:tcW w:w="278" w:type="pct"/>
            <w:vAlign w:val="center"/>
          </w:tcPr>
          <w:p w14:paraId="7AD2D250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Repeated</w:t>
            </w:r>
          </w:p>
          <w:p w14:paraId="04DB4FF6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  <w:p w14:paraId="6C973E72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</w:p>
        </w:tc>
        <w:tc>
          <w:tcPr>
            <w:tcW w:w="347" w:type="pct"/>
            <w:vAlign w:val="center"/>
          </w:tcPr>
          <w:p w14:paraId="01439075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</w:p>
          <w:p w14:paraId="1809817E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djustment</w:t>
            </w:r>
          </w:p>
          <w:p w14:paraId="3FB97FF6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</w:p>
          <w:p w14:paraId="4A6EE6C2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</w:p>
        </w:tc>
        <w:tc>
          <w:tcPr>
            <w:tcW w:w="321" w:type="pct"/>
            <w:vAlign w:val="center"/>
          </w:tcPr>
          <w:p w14:paraId="1B976F4E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Confidence</w:t>
            </w:r>
          </w:p>
          <w:p w14:paraId="1B95BA1C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interval</w:t>
            </w:r>
          </w:p>
          <w:p w14:paraId="5A11958B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245" w:type="pct"/>
            <w:vAlign w:val="center"/>
          </w:tcPr>
          <w:p w14:paraId="6FA2D95F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 xml:space="preserve">Sample size or power </w:t>
            </w:r>
          </w:p>
        </w:tc>
        <w:tc>
          <w:tcPr>
            <w:tcW w:w="365" w:type="pct"/>
            <w:vAlign w:val="center"/>
          </w:tcPr>
          <w:p w14:paraId="557A1695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Declare of funding</w:t>
            </w:r>
          </w:p>
        </w:tc>
        <w:tc>
          <w:tcPr>
            <w:tcW w:w="304" w:type="pct"/>
            <w:vAlign w:val="center"/>
          </w:tcPr>
          <w:p w14:paraId="47C142BF" w14:textId="77777777" w:rsidR="00B0295B" w:rsidRPr="00CF4D44" w:rsidRDefault="00B0295B" w:rsidP="00B02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Quality rating</w:t>
            </w:r>
          </w:p>
        </w:tc>
      </w:tr>
      <w:tr w:rsidR="00B0295B" w:rsidRPr="00CF4D44" w14:paraId="5E3E1B21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639BE95A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uyken, 2008</w:t>
            </w:r>
          </w:p>
        </w:tc>
        <w:tc>
          <w:tcPr>
            <w:tcW w:w="258" w:type="pct"/>
            <w:vAlign w:val="center"/>
          </w:tcPr>
          <w:p w14:paraId="6F54151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07B9BC5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7B7B3D3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41E8E24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1E3E136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4E7B9DE0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7764887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66D350B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53CD158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7DC00F6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4C1C763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7AF080BC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77879B30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28597A0C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0BABF0B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77760FE2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0FA3B6DB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hezak, 2009</w:t>
            </w:r>
          </w:p>
        </w:tc>
        <w:tc>
          <w:tcPr>
            <w:tcW w:w="258" w:type="pct"/>
            <w:vAlign w:val="center"/>
          </w:tcPr>
          <w:p w14:paraId="16AA985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29A2547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2" w:type="pct"/>
            <w:vAlign w:val="center"/>
          </w:tcPr>
          <w:p w14:paraId="538E0D9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0BABA5C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5303BA4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510E20B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2609EE0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65FDBC2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522787F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8" w:type="pct"/>
            <w:vAlign w:val="center"/>
          </w:tcPr>
          <w:p w14:paraId="5199101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7" w:type="pct"/>
            <w:vAlign w:val="center"/>
          </w:tcPr>
          <w:p w14:paraId="780AFCA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588B524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5" w:type="pct"/>
            <w:vAlign w:val="center"/>
          </w:tcPr>
          <w:p w14:paraId="73E0763C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0524D31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70C2AD0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0295B" w:rsidRPr="00CF4D44" w14:paraId="32D1B3F3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074C3FA0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arden, 2012</w:t>
            </w:r>
          </w:p>
        </w:tc>
        <w:tc>
          <w:tcPr>
            <w:tcW w:w="258" w:type="pct"/>
            <w:vAlign w:val="center"/>
          </w:tcPr>
          <w:p w14:paraId="13318D9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6F123AC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29663C2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521ED69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041A8B8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0967E13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7137914E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7BCE627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37A5005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500B0CF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52FCD670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48BB72C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5" w:type="pct"/>
            <w:vAlign w:val="center"/>
          </w:tcPr>
          <w:p w14:paraId="5A304D2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0A0CEF3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2D4107B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240AC6E8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31F13B28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wa, 2014</w:t>
            </w:r>
          </w:p>
        </w:tc>
        <w:tc>
          <w:tcPr>
            <w:tcW w:w="258" w:type="pct"/>
            <w:vAlign w:val="center"/>
          </w:tcPr>
          <w:p w14:paraId="0E774B1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118992B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65CE67F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3A78829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5" w:type="pct"/>
            <w:vAlign w:val="center"/>
          </w:tcPr>
          <w:p w14:paraId="3C36DCB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1FBDDD4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51DEB83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684F1F5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3E72B11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8" w:type="pct"/>
            <w:vAlign w:val="center"/>
          </w:tcPr>
          <w:p w14:paraId="50FF85D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7" w:type="pct"/>
            <w:vAlign w:val="center"/>
          </w:tcPr>
          <w:p w14:paraId="75BE201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19E2A2F2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2691F09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47C6853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25F0DAE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0295B" w:rsidRPr="00CF4D44" w14:paraId="16640023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4C7D76D7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ddy, 2014</w:t>
            </w:r>
          </w:p>
        </w:tc>
        <w:tc>
          <w:tcPr>
            <w:tcW w:w="258" w:type="pct"/>
            <w:vAlign w:val="center"/>
          </w:tcPr>
          <w:p w14:paraId="0444F7A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64DDFB4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32FD369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3725403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2B1D384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1B04BB6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F9666C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67F21D5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4E5C50CC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469472C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48053AB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0BAACF0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32D4469C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14A5A21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3147466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0295B" w:rsidRPr="00CF4D44" w14:paraId="2B89C19D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1565ECB9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nsen, 2014</w:t>
            </w:r>
          </w:p>
        </w:tc>
        <w:tc>
          <w:tcPr>
            <w:tcW w:w="258" w:type="pct"/>
            <w:vAlign w:val="center"/>
          </w:tcPr>
          <w:p w14:paraId="02373CE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1C28B05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60015FC2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2FC36CC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77308C7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1C8AB031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0F96095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09F20C2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25C90611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2BFA821C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7" w:type="pct"/>
            <w:vAlign w:val="center"/>
          </w:tcPr>
          <w:p w14:paraId="445E2E0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6C18DC2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10C25F3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0BCBB0D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204C55F1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0295B" w:rsidRPr="00CF4D44" w14:paraId="00B85A8F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5ED56D50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ell, 2017</w:t>
            </w:r>
          </w:p>
        </w:tc>
        <w:tc>
          <w:tcPr>
            <w:tcW w:w="258" w:type="pct"/>
            <w:vAlign w:val="center"/>
          </w:tcPr>
          <w:p w14:paraId="3CCF88A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00B957E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616E742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656B460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5F6A468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0B203D3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6ED8A20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07CD7C0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711AFD8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337C91E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4CF6734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25B1709E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5" w:type="pct"/>
            <w:vAlign w:val="center"/>
          </w:tcPr>
          <w:p w14:paraId="233A209C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0801D7E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49C409C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0D334D03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3B76E110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orodynski</w:t>
            </w:r>
            <w:proofErr w:type="spellEnd"/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2017</w:t>
            </w:r>
          </w:p>
        </w:tc>
        <w:tc>
          <w:tcPr>
            <w:tcW w:w="258" w:type="pct"/>
            <w:vAlign w:val="center"/>
          </w:tcPr>
          <w:p w14:paraId="5AA4F6B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pct"/>
            <w:vAlign w:val="center"/>
          </w:tcPr>
          <w:p w14:paraId="059A5A0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0D7C55D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75F62C1D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00073CE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30B8918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33B3F4E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9C7625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11147954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8" w:type="pct"/>
            <w:vAlign w:val="center"/>
          </w:tcPr>
          <w:p w14:paraId="597F373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0075756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352583AD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7B39517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60F77B3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113DDC2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0D235962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041E3034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eng, 2017</w:t>
            </w:r>
          </w:p>
        </w:tc>
        <w:tc>
          <w:tcPr>
            <w:tcW w:w="258" w:type="pct"/>
            <w:vAlign w:val="center"/>
          </w:tcPr>
          <w:p w14:paraId="152BF2A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5208367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201DAE7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2DBA2EF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5AA9AF7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3ABD8FB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53E783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8973DB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7D28280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08940FA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332A1AD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71539BE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2F905D1C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5050C89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462B7B3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0295B" w:rsidRPr="00CF4D44" w14:paraId="4DED03F9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2028BB00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hezak, 2017</w:t>
            </w:r>
          </w:p>
        </w:tc>
        <w:tc>
          <w:tcPr>
            <w:tcW w:w="258" w:type="pct"/>
            <w:vAlign w:val="center"/>
          </w:tcPr>
          <w:p w14:paraId="559AC3E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2D59FA5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2" w:type="pct"/>
            <w:vAlign w:val="center"/>
          </w:tcPr>
          <w:p w14:paraId="6FE4ABE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32A3726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4369410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37F047F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8059ED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2AAB0B8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7EE5EBB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5590DC1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31584E1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23B8021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65345E34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250EDFC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4" w:type="pct"/>
            <w:vAlign w:val="center"/>
          </w:tcPr>
          <w:p w14:paraId="46ABF544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3C3F80D7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18BE523C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ny, 2018</w:t>
            </w:r>
          </w:p>
        </w:tc>
        <w:tc>
          <w:tcPr>
            <w:tcW w:w="258" w:type="pct"/>
            <w:vAlign w:val="center"/>
          </w:tcPr>
          <w:p w14:paraId="5865750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474868D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3FEAAFE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296B532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1561493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5042CB9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2D88A54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6E38D38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1517DA3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4F1BCA6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7830710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756D592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7F0158B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71B5964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5E5349B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052FD931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6B3E9B02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uang, 2018</w:t>
            </w:r>
          </w:p>
        </w:tc>
        <w:tc>
          <w:tcPr>
            <w:tcW w:w="258" w:type="pct"/>
            <w:vAlign w:val="center"/>
          </w:tcPr>
          <w:p w14:paraId="5BCD92F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788ADAB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01F5EDBC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52AE08F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799A79A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363A7DB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7CF5EB8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015AC67D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127D4E81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8" w:type="pct"/>
            <w:vAlign w:val="center"/>
          </w:tcPr>
          <w:p w14:paraId="6C395AF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7" w:type="pct"/>
            <w:vAlign w:val="center"/>
          </w:tcPr>
          <w:p w14:paraId="6F63B29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5EC7795D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2587C04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63E80EF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5892721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0295B" w:rsidRPr="00CF4D44" w14:paraId="1F1FCF8D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17ABD172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u, 2018</w:t>
            </w:r>
          </w:p>
        </w:tc>
        <w:tc>
          <w:tcPr>
            <w:tcW w:w="258" w:type="pct"/>
            <w:vAlign w:val="center"/>
          </w:tcPr>
          <w:p w14:paraId="358EAF1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3DDF294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353F0CD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4EDC669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7858FB4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08AC009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499FBD8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036DCF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23C8431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8" w:type="pct"/>
            <w:vAlign w:val="center"/>
          </w:tcPr>
          <w:p w14:paraId="54C325F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5D93852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7F68645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62DE2D6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0080B37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4" w:type="pct"/>
            <w:vAlign w:val="center"/>
          </w:tcPr>
          <w:p w14:paraId="6472B1E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693B7C1A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226A10FE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guacel</w:t>
            </w:r>
            <w:proofErr w:type="spellEnd"/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2019</w:t>
            </w:r>
          </w:p>
        </w:tc>
        <w:tc>
          <w:tcPr>
            <w:tcW w:w="258" w:type="pct"/>
            <w:vAlign w:val="center"/>
          </w:tcPr>
          <w:p w14:paraId="5A1A9FA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4A6C09DC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2DC3133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2FC5EE9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5" w:type="pct"/>
            <w:vAlign w:val="center"/>
          </w:tcPr>
          <w:p w14:paraId="575EF21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707B4BE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451ACE8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3072F2E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44DE6A0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2396790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7" w:type="pct"/>
            <w:vAlign w:val="center"/>
          </w:tcPr>
          <w:p w14:paraId="5EAD6C9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3E2AAF8C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069D628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5ED9B89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618C94F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0295B" w:rsidRPr="00CF4D44" w14:paraId="2DE6070A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2A14F060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herwood, 2019</w:t>
            </w:r>
          </w:p>
        </w:tc>
        <w:tc>
          <w:tcPr>
            <w:tcW w:w="258" w:type="pct"/>
            <w:vAlign w:val="center"/>
          </w:tcPr>
          <w:p w14:paraId="0056612E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0CDACE1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4120506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0FB9225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5" w:type="pct"/>
            <w:vAlign w:val="center"/>
          </w:tcPr>
          <w:p w14:paraId="4C66AD6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1A1848A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30A7F38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3636591C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5E05638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0FC93D5E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7" w:type="pct"/>
            <w:vAlign w:val="center"/>
          </w:tcPr>
          <w:p w14:paraId="3643FF8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69AE1F8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5" w:type="pct"/>
            <w:vAlign w:val="center"/>
          </w:tcPr>
          <w:p w14:paraId="57FD51B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2C33DB9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5C7C76C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0295B" w:rsidRPr="00CF4D44" w14:paraId="4731F72E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6CA8D46F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ian, 2019</w:t>
            </w:r>
          </w:p>
        </w:tc>
        <w:tc>
          <w:tcPr>
            <w:tcW w:w="258" w:type="pct"/>
            <w:vAlign w:val="center"/>
          </w:tcPr>
          <w:p w14:paraId="23EAA34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7B87C04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21E82E9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634F7BA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5" w:type="pct"/>
            <w:vAlign w:val="center"/>
          </w:tcPr>
          <w:p w14:paraId="7B4826C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1A04DAC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474A554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24" w:type="pct"/>
            <w:vAlign w:val="center"/>
          </w:tcPr>
          <w:p w14:paraId="09B6026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2686BDB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1A2944A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3C3BFB2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641F1FB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5" w:type="pct"/>
            <w:vAlign w:val="center"/>
          </w:tcPr>
          <w:p w14:paraId="1910CF2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34E7E7E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3FB96A5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3A1D3DA7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62E47C8C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Zheng, 2020</w:t>
            </w:r>
          </w:p>
        </w:tc>
        <w:tc>
          <w:tcPr>
            <w:tcW w:w="258" w:type="pct"/>
            <w:vAlign w:val="center"/>
          </w:tcPr>
          <w:p w14:paraId="728AE2B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5528A13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12BD4B8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0307CC7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5D3AE6B0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37B0CD6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4C49C4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55ABD13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3B86162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220BC01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37D4EC80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7E81C28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5311126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50FB02F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48AD442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73C114EE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0ED2F834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u, 2020</w:t>
            </w:r>
          </w:p>
        </w:tc>
        <w:tc>
          <w:tcPr>
            <w:tcW w:w="258" w:type="pct"/>
            <w:vAlign w:val="center"/>
          </w:tcPr>
          <w:p w14:paraId="4E888FC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6800713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74039C4C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4990099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35CCDAF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0EF93244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090A09D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612813E2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598FA75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771346BC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398D98D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082DB51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5C8921A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13DCC58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1792BF4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0295B" w:rsidRPr="00CF4D44" w14:paraId="244E0A1F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514CDE41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lorres</w:t>
            </w:r>
            <w:proofErr w:type="spellEnd"/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Barrantes, 2020</w:t>
            </w:r>
          </w:p>
        </w:tc>
        <w:tc>
          <w:tcPr>
            <w:tcW w:w="258" w:type="pct"/>
            <w:vAlign w:val="center"/>
          </w:tcPr>
          <w:p w14:paraId="0CF73DC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0408DC4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62F8188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62D14FA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12EA83E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49D2150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B7D4932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306DB79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7C29E19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6DBF683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630DFF9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2B131634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16479445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vAlign w:val="center"/>
          </w:tcPr>
          <w:p w14:paraId="530FEA9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24A68BC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0295B" w:rsidRPr="00CF4D44" w14:paraId="330D3232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60E70826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ng, 2020</w:t>
            </w:r>
          </w:p>
        </w:tc>
        <w:tc>
          <w:tcPr>
            <w:tcW w:w="258" w:type="pct"/>
            <w:vAlign w:val="center"/>
          </w:tcPr>
          <w:p w14:paraId="1A307F2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518BFEB2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02B6DD9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4" w:type="pct"/>
            <w:vAlign w:val="center"/>
          </w:tcPr>
          <w:p w14:paraId="3C5FA50D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3C4BAA3C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8" w:type="pct"/>
            <w:vAlign w:val="center"/>
          </w:tcPr>
          <w:p w14:paraId="3DCE875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372B7371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24" w:type="pct"/>
            <w:vAlign w:val="center"/>
          </w:tcPr>
          <w:p w14:paraId="18F8978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13DA225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32630BBD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1CC61FBD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77BC5379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0EDB438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0CBAE54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78FA3D43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54DC79F4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1C4B6F93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Zheng 2021</w:t>
            </w:r>
          </w:p>
        </w:tc>
        <w:tc>
          <w:tcPr>
            <w:tcW w:w="258" w:type="pct"/>
            <w:vAlign w:val="center"/>
          </w:tcPr>
          <w:p w14:paraId="150411DA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582D9B8E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68B57BB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1558E3B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0E25C0F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5967E45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01AFFB6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574C8CC9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14:paraId="2EC1EA3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60431FB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7" w:type="pct"/>
            <w:vAlign w:val="center"/>
          </w:tcPr>
          <w:p w14:paraId="0A2574B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59FC8A1E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484B8CB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1562574C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4" w:type="pct"/>
            <w:vAlign w:val="center"/>
          </w:tcPr>
          <w:p w14:paraId="78BBBA06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285D2BDF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293F768F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skarinec, 2021</w:t>
            </w:r>
          </w:p>
        </w:tc>
        <w:tc>
          <w:tcPr>
            <w:tcW w:w="258" w:type="pct"/>
            <w:vAlign w:val="center"/>
          </w:tcPr>
          <w:p w14:paraId="02B41B8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5290B9C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1533AF7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7ADEF3C4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5" w:type="pct"/>
            <w:vAlign w:val="center"/>
          </w:tcPr>
          <w:p w14:paraId="563AA55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22E6775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7E7D11E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F25C2B0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06AA8AB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8" w:type="pct"/>
            <w:vAlign w:val="center"/>
          </w:tcPr>
          <w:p w14:paraId="579871D6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7" w:type="pct"/>
            <w:vAlign w:val="center"/>
          </w:tcPr>
          <w:p w14:paraId="0E53F30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459F875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14191EF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22C54F82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0687F20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0295B" w:rsidRPr="00CF4D44" w14:paraId="7F27F3B4" w14:textId="77777777" w:rsidTr="00C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1968D35F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en, 2022</w:t>
            </w:r>
          </w:p>
        </w:tc>
        <w:tc>
          <w:tcPr>
            <w:tcW w:w="258" w:type="pct"/>
            <w:vAlign w:val="center"/>
          </w:tcPr>
          <w:p w14:paraId="65819051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368A6518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7655123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4" w:type="pct"/>
            <w:vAlign w:val="center"/>
          </w:tcPr>
          <w:p w14:paraId="38A9F47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5" w:type="pct"/>
            <w:vAlign w:val="center"/>
          </w:tcPr>
          <w:p w14:paraId="6B157E7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32A2266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1A8F340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198894F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27C6F8AF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78" w:type="pct"/>
            <w:vAlign w:val="center"/>
          </w:tcPr>
          <w:p w14:paraId="173F1337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7" w:type="pct"/>
            <w:vAlign w:val="center"/>
          </w:tcPr>
          <w:p w14:paraId="69D0DCF3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1" w:type="pct"/>
            <w:vAlign w:val="center"/>
          </w:tcPr>
          <w:p w14:paraId="0CB94A6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5" w:type="pct"/>
            <w:vAlign w:val="center"/>
          </w:tcPr>
          <w:p w14:paraId="3B68B32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3AAEAA0D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59BE935B" w14:textId="77777777" w:rsidR="00B0295B" w:rsidRPr="00CF4D44" w:rsidRDefault="00B0295B" w:rsidP="00B029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Acceptable</w:t>
            </w:r>
          </w:p>
        </w:tc>
      </w:tr>
      <w:tr w:rsidR="00B0295B" w:rsidRPr="00CF4D44" w14:paraId="54EF0318" w14:textId="77777777" w:rsidTr="00CF4D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" w:type="pct"/>
            <w:vAlign w:val="center"/>
          </w:tcPr>
          <w:p w14:paraId="3ABD44F0" w14:textId="77777777" w:rsidR="00B0295B" w:rsidRPr="00CF4D44" w:rsidRDefault="00B0295B" w:rsidP="00B029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ongmore, 2022</w:t>
            </w:r>
          </w:p>
        </w:tc>
        <w:tc>
          <w:tcPr>
            <w:tcW w:w="258" w:type="pct"/>
            <w:vAlign w:val="center"/>
          </w:tcPr>
          <w:p w14:paraId="0A0A917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pct"/>
            <w:vAlign w:val="center"/>
          </w:tcPr>
          <w:p w14:paraId="527B59BF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2" w:type="pct"/>
            <w:vAlign w:val="center"/>
          </w:tcPr>
          <w:p w14:paraId="612ED43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254" w:type="pct"/>
            <w:vAlign w:val="center"/>
          </w:tcPr>
          <w:p w14:paraId="5C904E6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345" w:type="pct"/>
            <w:vAlign w:val="center"/>
          </w:tcPr>
          <w:p w14:paraId="271C61A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06DBA2F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33074F92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4" w:type="pct"/>
            <w:vAlign w:val="center"/>
          </w:tcPr>
          <w:p w14:paraId="3A846137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8" w:type="pct"/>
            <w:vAlign w:val="center"/>
          </w:tcPr>
          <w:p w14:paraId="03925845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8" w:type="pct"/>
            <w:vAlign w:val="center"/>
          </w:tcPr>
          <w:p w14:paraId="20510804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7" w:type="pct"/>
            <w:vAlign w:val="center"/>
          </w:tcPr>
          <w:p w14:paraId="5FAD36BA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1" w:type="pct"/>
            <w:vAlign w:val="center"/>
          </w:tcPr>
          <w:p w14:paraId="13195D08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5" w:type="pct"/>
            <w:vAlign w:val="center"/>
          </w:tcPr>
          <w:p w14:paraId="4F12BF1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vAlign w:val="center"/>
          </w:tcPr>
          <w:p w14:paraId="1D3AB91E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70DC77DB" w14:textId="77777777" w:rsidR="00B0295B" w:rsidRPr="00CF4D44" w:rsidRDefault="00B0295B" w:rsidP="00B029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4D4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24B1B704" w14:textId="0B113260" w:rsidR="00B0295B" w:rsidRPr="00CF4D44" w:rsidRDefault="00CF4D4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C: not clear, </w:t>
      </w:r>
      <w:r w:rsidRPr="00CF4D44">
        <w:rPr>
          <w:rFonts w:ascii="Times New Roman" w:hAnsi="Times New Roman" w:cs="Times New Roman"/>
          <w:sz w:val="18"/>
          <w:szCs w:val="18"/>
        </w:rPr>
        <w:t>Study quality assessed by Scottish Intercollegiate Guidelines Network 50 (SIGN 50) methodology checklist</w:t>
      </w:r>
      <w:r>
        <w:rPr>
          <w:rFonts w:ascii="Times New Roman" w:hAnsi="Times New Roman" w:cs="Times New Roman"/>
          <w:sz w:val="18"/>
          <w:szCs w:val="18"/>
        </w:rPr>
        <w:t xml:space="preserve"> for cohort studies.</w:t>
      </w:r>
    </w:p>
    <w:sectPr w:rsidR="00B0295B" w:rsidRPr="00CF4D44" w:rsidSect="00B029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BBF73" w14:textId="77777777" w:rsidR="00B45C0C" w:rsidRDefault="00B45C0C" w:rsidP="006B169E">
      <w:pPr>
        <w:spacing w:after="0" w:line="240" w:lineRule="auto"/>
      </w:pPr>
      <w:r>
        <w:separator/>
      </w:r>
    </w:p>
  </w:endnote>
  <w:endnote w:type="continuationSeparator" w:id="0">
    <w:p w14:paraId="13542580" w14:textId="77777777" w:rsidR="00B45C0C" w:rsidRDefault="00B45C0C" w:rsidP="006B1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80BDB" w14:textId="77777777" w:rsidR="006B169E" w:rsidRDefault="006B16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DF2A3" w14:textId="77777777" w:rsidR="006B169E" w:rsidRDefault="006B16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9A84D" w14:textId="77777777" w:rsidR="006B169E" w:rsidRDefault="006B16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BE243" w14:textId="77777777" w:rsidR="00B45C0C" w:rsidRDefault="00B45C0C" w:rsidP="006B169E">
      <w:pPr>
        <w:spacing w:after="0" w:line="240" w:lineRule="auto"/>
      </w:pPr>
      <w:r>
        <w:separator/>
      </w:r>
    </w:p>
  </w:footnote>
  <w:footnote w:type="continuationSeparator" w:id="0">
    <w:p w14:paraId="216E675D" w14:textId="77777777" w:rsidR="00B45C0C" w:rsidRDefault="00B45C0C" w:rsidP="006B16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49144" w14:textId="77777777" w:rsidR="006B169E" w:rsidRDefault="006B16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133CB" w14:textId="77F6473C" w:rsidR="006B169E" w:rsidRDefault="006B169E">
    <w:pPr>
      <w:pStyle w:val="Header"/>
    </w:pPr>
    <w:r w:rsidRPr="006B169E">
      <w:t xml:space="preserve">Miaobing Zheng et al. Breastfeeding and the longitudinal changes of body mass index in childhood and adulthood: a systematic </w:t>
    </w:r>
    <w:proofErr w:type="gramStart"/>
    <w:r w:rsidRPr="006B169E">
      <w:t>review</w:t>
    </w:r>
    <w:proofErr w:type="gram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DCB96" w14:textId="77777777" w:rsidR="006B169E" w:rsidRDefault="006B16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95B"/>
    <w:rsid w:val="00020CDC"/>
    <w:rsid w:val="000240A0"/>
    <w:rsid w:val="0011045B"/>
    <w:rsid w:val="001F1B01"/>
    <w:rsid w:val="00212F7E"/>
    <w:rsid w:val="006B169E"/>
    <w:rsid w:val="007469CC"/>
    <w:rsid w:val="00814A54"/>
    <w:rsid w:val="00974514"/>
    <w:rsid w:val="00A71B78"/>
    <w:rsid w:val="00A86F0B"/>
    <w:rsid w:val="00B0295B"/>
    <w:rsid w:val="00B45C0C"/>
    <w:rsid w:val="00B461ED"/>
    <w:rsid w:val="00CF4D44"/>
    <w:rsid w:val="00E042A6"/>
    <w:rsid w:val="00E9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8A08E"/>
  <w15:chartTrackingRefBased/>
  <w15:docId w15:val="{8A7A9380-E612-4E47-9A50-33340021F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95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2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95B"/>
    <w:rPr>
      <w:kern w:val="0"/>
      <w:sz w:val="20"/>
      <w:szCs w:val="20"/>
      <w:lang w:val="en-US"/>
      <w14:ligatures w14:val="none"/>
    </w:rPr>
  </w:style>
  <w:style w:type="table" w:styleId="PlainTable2">
    <w:name w:val="Plain Table 2"/>
    <w:basedOn w:val="TableNormal"/>
    <w:uiPriority w:val="42"/>
    <w:rsid w:val="00B0295B"/>
    <w:pPr>
      <w:spacing w:after="0" w:line="240" w:lineRule="auto"/>
    </w:pPr>
    <w:rPr>
      <w:rFonts w:eastAsiaTheme="minorHAnsi"/>
      <w:kern w:val="0"/>
      <w:lang w:val="en-US" w:eastAsia="en-US" w:bidi="fa-I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0295B"/>
    <w:pPr>
      <w:spacing w:after="0" w:line="240" w:lineRule="auto"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B16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69E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16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69E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bing Zheng</dc:creator>
  <cp:keywords/>
  <dc:description/>
  <cp:lastModifiedBy>Miaobing Zheng</cp:lastModifiedBy>
  <cp:revision>5</cp:revision>
  <dcterms:created xsi:type="dcterms:W3CDTF">2023-08-23T05:44:00Z</dcterms:created>
  <dcterms:modified xsi:type="dcterms:W3CDTF">2023-11-01T23:00:00Z</dcterms:modified>
</cp:coreProperties>
</file>